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20AC" w:rsidRPr="00F218AE" w:rsidRDefault="00F96FC4" w:rsidP="002F20AC">
      <w:pPr>
        <w:spacing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Material</w:t>
      </w:r>
    </w:p>
    <w:p w:rsidR="002F20AC" w:rsidRDefault="002F20AC" w:rsidP="002F20AC">
      <w:pPr>
        <w:spacing w:line="240" w:lineRule="auto"/>
        <w:rPr>
          <w:rFonts w:ascii="Times New Roman" w:hAnsi="Times New Roman" w:cs="Times New Roman"/>
          <w:lang w:val="en-US"/>
        </w:rPr>
      </w:pPr>
      <w:r w:rsidRPr="00F218AE">
        <w:rPr>
          <w:rFonts w:ascii="Times New Roman" w:hAnsi="Times New Roman" w:cs="Times New Roman"/>
          <w:b/>
          <w:lang w:val="en-US"/>
        </w:rPr>
        <w:t>Fig. S1.</w:t>
      </w:r>
      <w:r w:rsidRPr="00F218AE">
        <w:rPr>
          <w:rFonts w:ascii="Times New Roman" w:hAnsi="Times New Roman" w:cs="Times New Roman"/>
          <w:lang w:val="en-US"/>
        </w:rPr>
        <w:t xml:space="preserve"> Impacts of CO</w:t>
      </w:r>
      <w:r w:rsidRPr="00F218AE">
        <w:rPr>
          <w:rFonts w:ascii="Times New Roman" w:hAnsi="Times New Roman" w:cs="Times New Roman"/>
          <w:vertAlign w:val="subscript"/>
          <w:lang w:val="en-US"/>
        </w:rPr>
        <w:t>2</w:t>
      </w:r>
      <w:r w:rsidRPr="00F218AE">
        <w:rPr>
          <w:rFonts w:ascii="Times New Roman" w:hAnsi="Times New Roman" w:cs="Times New Roman"/>
          <w:lang w:val="en-US"/>
        </w:rPr>
        <w:t xml:space="preserve">, temperature and aphid presence (bars with dots) on root nodulation density </w:t>
      </w:r>
      <w:r w:rsidR="00F96FC4">
        <w:rPr>
          <w:rFonts w:ascii="Times New Roman" w:hAnsi="Times New Roman" w:cs="Times New Roman"/>
          <w:lang w:val="en-US"/>
        </w:rPr>
        <w:t xml:space="preserve">(nodules per </w:t>
      </w:r>
      <w:r w:rsidR="0056594C">
        <w:rPr>
          <w:rFonts w:ascii="Times New Roman" w:hAnsi="Times New Roman" w:cs="Times New Roman"/>
          <w:lang w:val="en-US"/>
        </w:rPr>
        <w:t>cm of root depth</w:t>
      </w:r>
      <w:r w:rsidR="00F96FC4">
        <w:rPr>
          <w:rFonts w:ascii="Times New Roman" w:hAnsi="Times New Roman" w:cs="Times New Roman"/>
          <w:lang w:val="en-US"/>
        </w:rPr>
        <w:t xml:space="preserve">) </w:t>
      </w:r>
      <w:r w:rsidRPr="00F218AE">
        <w:rPr>
          <w:rFonts w:ascii="Times New Roman" w:hAnsi="Times New Roman" w:cs="Times New Roman"/>
          <w:lang w:val="en-US"/>
        </w:rPr>
        <w:t xml:space="preserve">of </w:t>
      </w:r>
      <w:r w:rsidRPr="00F218AE">
        <w:rPr>
          <w:rFonts w:ascii="Times New Roman" w:hAnsi="Times New Roman" w:cs="Times New Roman"/>
          <w:i/>
          <w:lang w:val="en-US"/>
        </w:rPr>
        <w:t>M. sativa</w:t>
      </w:r>
      <w:r w:rsidRPr="00F218AE">
        <w:rPr>
          <w:rFonts w:ascii="Times New Roman" w:hAnsi="Times New Roman" w:cs="Times New Roman"/>
          <w:lang w:val="en-US"/>
        </w:rPr>
        <w:t xml:space="preserve"> when growing in (A) non-supplemented and (B) Si supplemented soil. Mean values ± standard error shown (N = 20) with statistically significant effects indicated *</w:t>
      </w:r>
      <w:r w:rsidRPr="00F218AE">
        <w:rPr>
          <w:rFonts w:ascii="Times New Roman" w:hAnsi="Times New Roman" w:cs="Times New Roman"/>
          <w:i/>
          <w:lang w:val="en-US"/>
        </w:rPr>
        <w:t>P</w:t>
      </w:r>
      <w:r w:rsidRPr="00F218AE">
        <w:rPr>
          <w:rFonts w:ascii="Times New Roman" w:hAnsi="Times New Roman" w:cs="Times New Roman"/>
          <w:lang w:val="en-US"/>
        </w:rPr>
        <w:t xml:space="preserve"> &lt; 0.05, **</w:t>
      </w:r>
      <w:r w:rsidRPr="00F218AE">
        <w:rPr>
          <w:rFonts w:ascii="Times New Roman" w:hAnsi="Times New Roman" w:cs="Times New Roman"/>
          <w:i/>
          <w:lang w:val="en-US"/>
        </w:rPr>
        <w:t>P</w:t>
      </w:r>
      <w:r w:rsidRPr="00F218AE">
        <w:rPr>
          <w:rFonts w:ascii="Times New Roman" w:hAnsi="Times New Roman" w:cs="Times New Roman"/>
          <w:lang w:val="en-US"/>
        </w:rPr>
        <w:t xml:space="preserve"> &lt; 0.01 and ***</w:t>
      </w:r>
      <w:r w:rsidRPr="00F218AE">
        <w:rPr>
          <w:rFonts w:ascii="Times New Roman" w:hAnsi="Times New Roman" w:cs="Times New Roman"/>
          <w:i/>
          <w:lang w:val="en-US"/>
        </w:rPr>
        <w:t>P</w:t>
      </w:r>
      <w:r w:rsidRPr="00F218AE">
        <w:rPr>
          <w:rFonts w:ascii="Times New Roman" w:hAnsi="Times New Roman" w:cs="Times New Roman"/>
          <w:lang w:val="en-US"/>
        </w:rPr>
        <w:t xml:space="preserve"> &lt; 0.001 (see Table 1 for results of statistical analysis).   </w:t>
      </w:r>
    </w:p>
    <w:p w:rsidR="002F20AC" w:rsidRDefault="0056594C" w:rsidP="002F20AC">
      <w:pPr>
        <w:spacing w:line="240" w:lineRule="auto"/>
        <w:rPr>
          <w:rFonts w:ascii="Times New Roman" w:hAnsi="Times New Roman" w:cs="Times New Roman"/>
          <w:lang w:val="en-US"/>
        </w:rPr>
      </w:pPr>
      <w:r w:rsidRPr="0056594C">
        <w:drawing>
          <wp:inline distT="0" distB="0" distL="0" distR="0">
            <wp:extent cx="8372475" cy="501727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94521" cy="5030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1A04" w:rsidRDefault="00321A04" w:rsidP="002F20AC">
      <w:pPr>
        <w:spacing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Table S1.  </w:t>
      </w:r>
      <w:r w:rsidRPr="00F218AE">
        <w:rPr>
          <w:rFonts w:ascii="Times New Roman" w:hAnsi="Times New Roman" w:cs="Times New Roman"/>
          <w:lang w:val="en-US"/>
        </w:rPr>
        <w:t xml:space="preserve">Results of </w:t>
      </w:r>
      <w:r w:rsidR="00AF79E8">
        <w:rPr>
          <w:rFonts w:ascii="Times New Roman" w:hAnsi="Times New Roman" w:cs="Times New Roman"/>
          <w:lang w:val="en-US"/>
        </w:rPr>
        <w:t xml:space="preserve">the </w:t>
      </w:r>
      <w:r w:rsidRPr="00F218AE">
        <w:rPr>
          <w:rFonts w:ascii="Times New Roman" w:hAnsi="Times New Roman" w:cs="Times New Roman"/>
          <w:lang w:val="en-US"/>
        </w:rPr>
        <w:t>stati</w:t>
      </w:r>
      <w:r>
        <w:rPr>
          <w:rFonts w:ascii="Times New Roman" w:hAnsi="Times New Roman" w:cs="Times New Roman"/>
          <w:lang w:val="en-US"/>
        </w:rPr>
        <w:t>stical test</w:t>
      </w:r>
      <w:r w:rsidRPr="00F218AE">
        <w:rPr>
          <w:rFonts w:ascii="Times New Roman" w:hAnsi="Times New Roman" w:cs="Times New Roman"/>
          <w:lang w:val="en-US"/>
        </w:rPr>
        <w:t xml:space="preserve"> examining the effects of CO</w:t>
      </w:r>
      <w:r w:rsidRPr="00F218AE">
        <w:rPr>
          <w:rFonts w:ascii="Times New Roman" w:hAnsi="Times New Roman" w:cs="Times New Roman"/>
          <w:vertAlign w:val="subscript"/>
          <w:lang w:val="en-US"/>
        </w:rPr>
        <w:t>2</w:t>
      </w:r>
      <w:r w:rsidRPr="00F218AE">
        <w:rPr>
          <w:rFonts w:ascii="Times New Roman" w:hAnsi="Times New Roman" w:cs="Times New Roman"/>
          <w:lang w:val="en-US"/>
        </w:rPr>
        <w:t xml:space="preserve">, temperature (Temp), aphid presence and Si supplementation (Si) on </w:t>
      </w:r>
      <w:r>
        <w:rPr>
          <w:rFonts w:ascii="Times New Roman" w:hAnsi="Times New Roman" w:cs="Times New Roman"/>
          <w:lang w:val="en-US"/>
        </w:rPr>
        <w:t>root nodule density</w:t>
      </w:r>
      <w:r w:rsidRPr="00F218AE">
        <w:rPr>
          <w:rFonts w:ascii="Times New Roman" w:hAnsi="Times New Roman" w:cs="Times New Roman"/>
          <w:lang w:val="en-US"/>
        </w:rPr>
        <w:t>. Statistically significant (</w:t>
      </w:r>
      <w:r w:rsidRPr="00F218AE">
        <w:rPr>
          <w:rFonts w:ascii="Times New Roman" w:hAnsi="Times New Roman" w:cs="Times New Roman"/>
          <w:i/>
          <w:lang w:val="en-US"/>
        </w:rPr>
        <w:t>P</w:t>
      </w:r>
      <w:r w:rsidRPr="00F218AE">
        <w:rPr>
          <w:rFonts w:ascii="Times New Roman" w:hAnsi="Times New Roman" w:cs="Times New Roman"/>
          <w:lang w:val="en-US"/>
        </w:rPr>
        <w:t xml:space="preserve"> &lt;0.05) </w:t>
      </w:r>
      <w:r w:rsidR="00AF79E8">
        <w:rPr>
          <w:rFonts w:ascii="Times New Roman" w:hAnsi="Times New Roman" w:cs="Times New Roman"/>
          <w:lang w:val="en-US"/>
        </w:rPr>
        <w:t xml:space="preserve">terms </w:t>
      </w:r>
      <w:bookmarkStart w:id="0" w:name="_GoBack"/>
      <w:bookmarkEnd w:id="0"/>
      <w:r w:rsidRPr="00F218AE">
        <w:rPr>
          <w:rFonts w:ascii="Times New Roman" w:hAnsi="Times New Roman" w:cs="Times New Roman"/>
          <w:lang w:val="en-US"/>
        </w:rPr>
        <w:t xml:space="preserve">indicated in </w:t>
      </w:r>
      <w:r w:rsidRPr="00F218AE">
        <w:rPr>
          <w:rFonts w:ascii="Times New Roman" w:hAnsi="Times New Roman" w:cs="Times New Roman"/>
          <w:b/>
          <w:lang w:val="en-US"/>
        </w:rPr>
        <w:t>bold</w:t>
      </w:r>
      <w:r w:rsidRPr="00F218AE">
        <w:rPr>
          <w:rFonts w:ascii="Times New Roman" w:hAnsi="Times New Roman" w:cs="Times New Roman"/>
          <w:lang w:val="en-US"/>
        </w:rPr>
        <w:t>.</w:t>
      </w:r>
    </w:p>
    <w:tbl>
      <w:tblPr>
        <w:tblpPr w:leftFromText="180" w:rightFromText="180" w:vertAnchor="text" w:horzAnchor="margin" w:tblpY="19"/>
        <w:tblW w:w="9783" w:type="dxa"/>
        <w:tblLayout w:type="fixed"/>
        <w:tblLook w:val="04A0" w:firstRow="1" w:lastRow="0" w:firstColumn="1" w:lastColumn="0" w:noHBand="0" w:noVBand="1"/>
      </w:tblPr>
      <w:tblGrid>
        <w:gridCol w:w="3261"/>
        <w:gridCol w:w="3261"/>
        <w:gridCol w:w="3261"/>
      </w:tblGrid>
      <w:tr w:rsidR="00321A04" w:rsidRPr="00F218AE" w:rsidTr="00A442D2">
        <w:trPr>
          <w:trHeight w:val="358"/>
        </w:trPr>
        <w:tc>
          <w:tcPr>
            <w:tcW w:w="326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04" w:rsidRPr="00F218AE" w:rsidRDefault="00321A04" w:rsidP="00321A0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lang w:val="en-US" w:eastAsia="en-AU"/>
              </w:rPr>
              <w:t>Plant response</w:t>
            </w:r>
          </w:p>
          <w:p w:rsidR="00321A04" w:rsidRPr="00F218AE" w:rsidRDefault="00321A04" w:rsidP="00321A0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lang w:val="en-US" w:eastAsia="en-AU"/>
              </w:rPr>
              <w:t>Model fixed effect</w:t>
            </w:r>
          </w:p>
        </w:tc>
        <w:tc>
          <w:tcPr>
            <w:tcW w:w="652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321A04" w:rsidRPr="00F218AE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Root nodule density</w:t>
            </w:r>
            <w:r w:rsidR="00A442D2" w:rsidRPr="00A442D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  <w:t>1</w:t>
            </w:r>
          </w:p>
        </w:tc>
      </w:tr>
      <w:tr w:rsidR="00321A04" w:rsidRPr="00F218AE" w:rsidTr="00A442D2">
        <w:trPr>
          <w:trHeight w:val="358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04" w:rsidRPr="00F218AE" w:rsidRDefault="00321A04" w:rsidP="0032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32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321A04" w:rsidRPr="00F218AE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F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AU"/>
              </w:rPr>
              <w:t>1,304</w:t>
            </w:r>
          </w:p>
        </w:tc>
        <w:tc>
          <w:tcPr>
            <w:tcW w:w="32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321A04" w:rsidRPr="00F218AE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i/>
                <w:color w:val="000000"/>
                <w:lang w:val="en-US" w:eastAsia="en-AU"/>
              </w:rPr>
              <w:t>P</w:t>
            </w:r>
          </w:p>
        </w:tc>
      </w:tr>
      <w:tr w:rsidR="00321A04" w:rsidRPr="00F218AE" w:rsidTr="00A442D2">
        <w:trPr>
          <w:trHeight w:val="35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04" w:rsidRPr="00F218AE" w:rsidRDefault="00321A04" w:rsidP="0032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CO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AU"/>
              </w:rPr>
              <w:t>2</w:t>
            </w:r>
          </w:p>
        </w:tc>
        <w:tc>
          <w:tcPr>
            <w:tcW w:w="326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21A04" w:rsidRPr="00F218AE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27</w:t>
            </w:r>
          </w:p>
        </w:tc>
        <w:tc>
          <w:tcPr>
            <w:tcW w:w="326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21A04" w:rsidRPr="00F218AE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60</w:t>
            </w:r>
          </w:p>
        </w:tc>
      </w:tr>
      <w:tr w:rsidR="00321A04" w:rsidRPr="00F218AE" w:rsidTr="00321A04">
        <w:trPr>
          <w:trHeight w:val="35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04" w:rsidRPr="00F218AE" w:rsidRDefault="00321A04" w:rsidP="0032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Temp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A04" w:rsidRPr="00F218AE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10.3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A04" w:rsidRPr="00F218AE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&lt;0.001</w:t>
            </w:r>
          </w:p>
        </w:tc>
      </w:tr>
      <w:tr w:rsidR="00321A04" w:rsidRPr="00F218AE" w:rsidTr="00321A04">
        <w:trPr>
          <w:trHeight w:val="35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04" w:rsidRPr="00F218AE" w:rsidRDefault="00321A04" w:rsidP="0032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Aphid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A04" w:rsidRPr="00F218AE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A04" w:rsidRPr="00F218AE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94</w:t>
            </w:r>
          </w:p>
        </w:tc>
      </w:tr>
      <w:tr w:rsidR="00321A04" w:rsidRPr="00F218AE" w:rsidTr="00321A04">
        <w:trPr>
          <w:trHeight w:val="35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04" w:rsidRPr="00F218AE" w:rsidRDefault="00321A04" w:rsidP="0032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S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A04" w:rsidRPr="00F218AE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17.9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A04" w:rsidRPr="00F218AE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&lt;0.001</w:t>
            </w:r>
          </w:p>
        </w:tc>
      </w:tr>
      <w:tr w:rsidR="00321A04" w:rsidRPr="00F218AE" w:rsidTr="00321A04">
        <w:trPr>
          <w:trHeight w:val="35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04" w:rsidRPr="00F218AE" w:rsidRDefault="00321A04" w:rsidP="0032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CO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AU"/>
              </w:rPr>
              <w:t>2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sym w:font="Wingdings 2" w:char="F0CD"/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Temp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A04" w:rsidRPr="00F218AE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.6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A04" w:rsidRPr="00F218AE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20</w:t>
            </w:r>
          </w:p>
        </w:tc>
      </w:tr>
      <w:tr w:rsidR="00321A04" w:rsidRPr="00F218AE" w:rsidTr="00321A04">
        <w:trPr>
          <w:trHeight w:val="35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04" w:rsidRPr="00F218AE" w:rsidRDefault="00321A04" w:rsidP="0032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CO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AU"/>
              </w:rPr>
              <w:t>2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sym w:font="Wingdings 2" w:char="F0CD"/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Aphid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A04" w:rsidRPr="00F218AE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2.6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A04" w:rsidRPr="00F218AE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11</w:t>
            </w:r>
          </w:p>
        </w:tc>
      </w:tr>
      <w:tr w:rsidR="00321A04" w:rsidRPr="00F218AE" w:rsidTr="00321A04">
        <w:trPr>
          <w:trHeight w:val="35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04" w:rsidRPr="00F218AE" w:rsidRDefault="00321A04" w:rsidP="0032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Temp 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sym w:font="Wingdings 2" w:char="F0CD"/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Aphid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A04" w:rsidRPr="00F218AE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.1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A04" w:rsidRPr="00F218AE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28</w:t>
            </w:r>
          </w:p>
        </w:tc>
      </w:tr>
      <w:tr w:rsidR="00321A04" w:rsidRPr="00F218AE" w:rsidTr="00321A04">
        <w:trPr>
          <w:trHeight w:val="35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04" w:rsidRPr="00F218AE" w:rsidRDefault="00321A04" w:rsidP="0032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CO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AU"/>
              </w:rPr>
              <w:t>2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sym w:font="Wingdings 2" w:char="F0CD"/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S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A04" w:rsidRPr="00F218AE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2.4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A04" w:rsidRPr="00F218AE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12</w:t>
            </w:r>
          </w:p>
        </w:tc>
      </w:tr>
      <w:tr w:rsidR="00321A04" w:rsidRPr="00F218AE" w:rsidTr="00321A04">
        <w:trPr>
          <w:trHeight w:val="35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04" w:rsidRPr="00F218AE" w:rsidRDefault="00321A04" w:rsidP="0032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Temp 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sym w:font="Wingdings 2" w:char="F0CD"/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S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A04" w:rsidRPr="008356CB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8356CB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7.3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A04" w:rsidRPr="008356CB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8356CB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0.01</w:t>
            </w:r>
          </w:p>
        </w:tc>
      </w:tr>
      <w:tr w:rsidR="00321A04" w:rsidRPr="00F218AE" w:rsidTr="00321A04">
        <w:trPr>
          <w:trHeight w:val="35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04" w:rsidRPr="00F218AE" w:rsidRDefault="00321A04" w:rsidP="0032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Aphids 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sym w:font="Wingdings 2" w:char="F0CD"/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S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A04" w:rsidRPr="00F218AE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3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A04" w:rsidRPr="00F218AE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57</w:t>
            </w:r>
          </w:p>
        </w:tc>
      </w:tr>
      <w:tr w:rsidR="00321A04" w:rsidRPr="00F218AE" w:rsidTr="00321A04">
        <w:trPr>
          <w:trHeight w:val="35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04" w:rsidRPr="00F218AE" w:rsidRDefault="00321A04" w:rsidP="0032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CO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AU"/>
              </w:rPr>
              <w:t>2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sym w:font="Wingdings 2" w:char="F0CD"/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Temp 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sym w:font="Wingdings 2" w:char="F0CD"/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Aphid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A04" w:rsidRPr="00F218AE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0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A04" w:rsidRPr="00F218AE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79</w:t>
            </w:r>
          </w:p>
        </w:tc>
      </w:tr>
      <w:tr w:rsidR="00321A04" w:rsidRPr="00F218AE" w:rsidTr="00321A04">
        <w:trPr>
          <w:trHeight w:val="35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04" w:rsidRPr="00F218AE" w:rsidRDefault="00321A04" w:rsidP="0032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CO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AU"/>
              </w:rPr>
              <w:t>2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sym w:font="Wingdings 2" w:char="F0CD"/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Temp 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sym w:font="Wingdings 2" w:char="F0CD"/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S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A04" w:rsidRPr="00F218AE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.4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A04" w:rsidRPr="00F218AE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23</w:t>
            </w:r>
          </w:p>
        </w:tc>
      </w:tr>
      <w:tr w:rsidR="00321A04" w:rsidRPr="00F218AE" w:rsidTr="00321A04">
        <w:trPr>
          <w:trHeight w:val="35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04" w:rsidRPr="00F218AE" w:rsidRDefault="00321A04" w:rsidP="0032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CO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AU"/>
              </w:rPr>
              <w:t>2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sym w:font="Wingdings 2" w:char="F0CD"/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Aphids 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sym w:font="Wingdings 2" w:char="F0CD"/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S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A04" w:rsidRPr="008356CB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8356CB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4.4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A04" w:rsidRPr="008356CB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8356CB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0.04</w:t>
            </w:r>
          </w:p>
        </w:tc>
      </w:tr>
      <w:tr w:rsidR="00321A04" w:rsidRPr="00F218AE" w:rsidTr="00321A04">
        <w:trPr>
          <w:trHeight w:val="35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A04" w:rsidRPr="00F218AE" w:rsidRDefault="00321A04" w:rsidP="0032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Temp 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sym w:font="Wingdings 2" w:char="F0CD"/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Aphids 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sym w:font="Wingdings 2" w:char="F0CD"/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Si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vAlign w:val="center"/>
          </w:tcPr>
          <w:p w:rsidR="00321A04" w:rsidRPr="00F218AE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17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vAlign w:val="center"/>
          </w:tcPr>
          <w:p w:rsidR="00321A04" w:rsidRPr="00F218AE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68</w:t>
            </w:r>
          </w:p>
        </w:tc>
      </w:tr>
      <w:tr w:rsidR="00321A04" w:rsidRPr="00F218AE" w:rsidTr="00321A04">
        <w:trPr>
          <w:trHeight w:val="358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1A04" w:rsidRPr="00F218AE" w:rsidRDefault="00321A04" w:rsidP="00321A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CO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AU"/>
              </w:rPr>
              <w:t>2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sym w:font="Wingdings 2" w:char="F0CD"/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Temp 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sym w:font="Wingdings 2" w:char="F0CD"/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Aphids 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sym w:font="Wingdings 2" w:char="F0CD"/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Si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21A04" w:rsidRPr="00F218AE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2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21A04" w:rsidRPr="00F218AE" w:rsidRDefault="00321A04" w:rsidP="00321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61</w:t>
            </w:r>
          </w:p>
        </w:tc>
      </w:tr>
    </w:tbl>
    <w:p w:rsidR="00321A04" w:rsidRDefault="00321A04" w:rsidP="002F20AC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321A04" w:rsidRDefault="00321A04" w:rsidP="002F20AC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321A04" w:rsidRDefault="00321A04" w:rsidP="002F20AC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321A04" w:rsidRDefault="00321A04" w:rsidP="002F20AC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321A04" w:rsidRDefault="00321A04" w:rsidP="002F20AC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321A04" w:rsidRDefault="00321A04" w:rsidP="002F20AC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321A04" w:rsidRDefault="00321A04" w:rsidP="002F20AC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321A04" w:rsidRDefault="00321A04" w:rsidP="002F20AC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321A04" w:rsidRDefault="00321A04" w:rsidP="002F20AC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321A04" w:rsidRDefault="00321A04" w:rsidP="002F20AC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321A04" w:rsidRDefault="00321A04" w:rsidP="002F20AC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321A04" w:rsidRDefault="00321A04" w:rsidP="002F20AC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321A04" w:rsidRDefault="00321A04" w:rsidP="002F20AC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321A04" w:rsidRDefault="00321A04" w:rsidP="002F20AC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321A04" w:rsidRDefault="00321A04" w:rsidP="002F20AC">
      <w:pPr>
        <w:spacing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S</w:t>
      </w:r>
      <w:r w:rsidRPr="00F218AE">
        <w:rPr>
          <w:rFonts w:ascii="Times New Roman" w:hAnsi="Times New Roman" w:cs="Times New Roman"/>
          <w:lang w:val="en-US"/>
        </w:rPr>
        <w:t>quare-root transformed</w:t>
      </w:r>
    </w:p>
    <w:p w:rsidR="00321A04" w:rsidRDefault="00321A04" w:rsidP="002F20AC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321A04" w:rsidRDefault="00321A04" w:rsidP="002F20AC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321A04" w:rsidRDefault="00321A04" w:rsidP="002F20AC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321A04" w:rsidRDefault="00321A04" w:rsidP="002F20AC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321A04" w:rsidRDefault="00321A04" w:rsidP="002F20AC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730691" w:rsidRDefault="00730691" w:rsidP="002F20AC">
      <w:pPr>
        <w:spacing w:line="240" w:lineRule="auto"/>
        <w:rPr>
          <w:rFonts w:ascii="Times New Roman" w:hAnsi="Times New Roman" w:cs="Times New Roman"/>
          <w:lang w:val="en-US"/>
        </w:rPr>
      </w:pPr>
      <w:r w:rsidRPr="00730691">
        <w:rPr>
          <w:rFonts w:ascii="Times New Roman" w:hAnsi="Times New Roman" w:cs="Times New Roman"/>
          <w:b/>
          <w:lang w:val="en-US"/>
        </w:rPr>
        <w:lastRenderedPageBreak/>
        <w:t>Table S2</w:t>
      </w:r>
      <w:r>
        <w:rPr>
          <w:rFonts w:ascii="Times New Roman" w:hAnsi="Times New Roman" w:cs="Times New Roman"/>
          <w:lang w:val="en-US"/>
        </w:rPr>
        <w:t xml:space="preserve">. Results of models from Table 1 dropping non-significant </w:t>
      </w:r>
      <w:r w:rsidR="00A442D2">
        <w:rPr>
          <w:rFonts w:ascii="Times New Roman" w:hAnsi="Times New Roman" w:cs="Times New Roman"/>
          <w:lang w:val="en-US"/>
        </w:rPr>
        <w:t>factors</w:t>
      </w:r>
      <w:r>
        <w:rPr>
          <w:rFonts w:ascii="Times New Roman" w:hAnsi="Times New Roman" w:cs="Times New Roman"/>
          <w:lang w:val="en-US"/>
        </w:rPr>
        <w:t>.</w:t>
      </w:r>
      <w:r w:rsidR="005809B6">
        <w:rPr>
          <w:rFonts w:ascii="Times New Roman" w:hAnsi="Times New Roman" w:cs="Times New Roman"/>
          <w:lang w:val="en-US"/>
        </w:rPr>
        <w:t xml:space="preserve"> Details as described for Table 1</w:t>
      </w:r>
      <w:r w:rsidR="00A442D2">
        <w:rPr>
          <w:rFonts w:ascii="Times New Roman" w:hAnsi="Times New Roman" w:cs="Times New Roman"/>
          <w:lang w:val="en-US"/>
        </w:rPr>
        <w:t xml:space="preserve"> which provide results for all factors and interactions between factors</w:t>
      </w:r>
      <w:r w:rsidR="005809B6">
        <w:rPr>
          <w:rFonts w:ascii="Times New Roman" w:hAnsi="Times New Roman" w:cs="Times New Roman"/>
          <w:lang w:val="en-US"/>
        </w:rPr>
        <w:t>.</w:t>
      </w:r>
    </w:p>
    <w:tbl>
      <w:tblPr>
        <w:tblpPr w:leftFromText="180" w:rightFromText="180" w:vertAnchor="text" w:horzAnchor="margin" w:tblpY="39"/>
        <w:tblW w:w="10845" w:type="dxa"/>
        <w:tblLayout w:type="fixed"/>
        <w:tblLook w:val="04A0" w:firstRow="1" w:lastRow="0" w:firstColumn="1" w:lastColumn="0" w:noHBand="0" w:noVBand="1"/>
      </w:tblPr>
      <w:tblGrid>
        <w:gridCol w:w="2977"/>
        <w:gridCol w:w="1311"/>
        <w:gridCol w:w="1312"/>
        <w:gridCol w:w="1311"/>
        <w:gridCol w:w="1311"/>
        <w:gridCol w:w="1311"/>
        <w:gridCol w:w="1312"/>
      </w:tblGrid>
      <w:tr w:rsidR="00A442D2" w:rsidRPr="00F218AE" w:rsidTr="00A442D2">
        <w:trPr>
          <w:trHeight w:val="358"/>
        </w:trPr>
        <w:tc>
          <w:tcPr>
            <w:tcW w:w="297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2D2" w:rsidRPr="00F218AE" w:rsidRDefault="00A442D2" w:rsidP="00A442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lang w:val="en-US" w:eastAsia="en-AU"/>
              </w:rPr>
              <w:t>Plant response</w:t>
            </w:r>
          </w:p>
          <w:p w:rsidR="00A442D2" w:rsidRPr="00F218AE" w:rsidRDefault="00A442D2" w:rsidP="00A442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lang w:val="en-US" w:eastAsia="en-AU"/>
              </w:rPr>
              <w:t>Model fixed effect</w:t>
            </w:r>
          </w:p>
        </w:tc>
        <w:tc>
          <w:tcPr>
            <w:tcW w:w="2623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2D2" w:rsidRPr="00F218AE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Root Nodules</w:t>
            </w:r>
            <w:r w:rsidRPr="00A442D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  <w:t>1</w:t>
            </w:r>
          </w:p>
        </w:tc>
        <w:tc>
          <w:tcPr>
            <w:tcW w:w="262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2D2" w:rsidRPr="00F218AE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Root nodule density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  <w:t>2</w:t>
            </w:r>
          </w:p>
        </w:tc>
        <w:tc>
          <w:tcPr>
            <w:tcW w:w="2623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2D2" w:rsidRPr="00F218AE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Si Concentration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  <w:t>3</w:t>
            </w:r>
          </w:p>
        </w:tc>
      </w:tr>
      <w:tr w:rsidR="00A442D2" w:rsidRPr="00F218AE" w:rsidTr="00A442D2">
        <w:trPr>
          <w:trHeight w:val="358"/>
        </w:trPr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2D2" w:rsidRPr="00F218AE" w:rsidRDefault="00A442D2" w:rsidP="00A44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13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2D2" w:rsidRPr="00F218AE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RD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AU"/>
              </w:rPr>
              <w:t>1,311</w:t>
            </w:r>
          </w:p>
        </w:tc>
        <w:tc>
          <w:tcPr>
            <w:tcW w:w="13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2D2" w:rsidRPr="00F218AE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i/>
                <w:color w:val="000000"/>
                <w:lang w:val="en-US" w:eastAsia="en-AU"/>
              </w:rPr>
              <w:t>P</w:t>
            </w:r>
          </w:p>
        </w:tc>
        <w:tc>
          <w:tcPr>
            <w:tcW w:w="13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2D2" w:rsidRPr="00F218AE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AU"/>
              </w:rPr>
              <w:t>1,316</w:t>
            </w:r>
          </w:p>
        </w:tc>
        <w:tc>
          <w:tcPr>
            <w:tcW w:w="13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2D2" w:rsidRPr="00F218AE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i/>
                <w:color w:val="000000"/>
                <w:lang w:val="en-US" w:eastAsia="en-AU"/>
              </w:rPr>
              <w:t>P</w:t>
            </w:r>
          </w:p>
        </w:tc>
        <w:tc>
          <w:tcPr>
            <w:tcW w:w="13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2D2" w:rsidRPr="00F218AE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AU"/>
              </w:rPr>
              <w:t>1,108</w:t>
            </w:r>
          </w:p>
        </w:tc>
        <w:tc>
          <w:tcPr>
            <w:tcW w:w="13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2D2" w:rsidRPr="00F218AE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P</w:t>
            </w:r>
          </w:p>
        </w:tc>
      </w:tr>
      <w:tr w:rsidR="00A442D2" w:rsidRPr="00F218AE" w:rsidTr="00A442D2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2D2" w:rsidRPr="00F218AE" w:rsidRDefault="00A442D2" w:rsidP="00A44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CO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AU"/>
              </w:rPr>
              <w:t>2</w:t>
            </w:r>
          </w:p>
        </w:tc>
        <w:tc>
          <w:tcPr>
            <w:tcW w:w="13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2D2" w:rsidRPr="0060615F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60615F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400.01</w:t>
            </w:r>
          </w:p>
        </w:tc>
        <w:tc>
          <w:tcPr>
            <w:tcW w:w="13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2D2" w:rsidRPr="0060615F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60615F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0.002</w:t>
            </w:r>
          </w:p>
        </w:tc>
        <w:tc>
          <w:tcPr>
            <w:tcW w:w="13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2D2" w:rsidRPr="00730691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13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2D2" w:rsidRPr="00730691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13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2D2" w:rsidRPr="00730691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13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2D2" w:rsidRPr="00730691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</w:tr>
      <w:tr w:rsidR="00A442D2" w:rsidRPr="00F218AE" w:rsidTr="00A442D2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2D2" w:rsidRPr="00F218AE" w:rsidRDefault="00A442D2" w:rsidP="00A44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Tem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2D2" w:rsidRPr="0060615F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60615F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376.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2D2" w:rsidRPr="0060615F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60615F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&lt;0.0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2D2" w:rsidRPr="005809B6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5809B6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11.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2D2" w:rsidRPr="005809B6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5809B6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&lt;0.0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2D2" w:rsidRPr="00730691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2D2" w:rsidRPr="00730691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</w:tr>
      <w:tr w:rsidR="00A442D2" w:rsidRPr="00F218AE" w:rsidTr="00A442D2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2D2" w:rsidRPr="00F218AE" w:rsidRDefault="00A442D2" w:rsidP="00A44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Si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2D2" w:rsidRPr="0060615F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60615F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344.4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2D2" w:rsidRPr="0060615F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60615F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&lt;0.0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2D2" w:rsidRPr="005809B6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5809B6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19.0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2D2" w:rsidRPr="005809B6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5809B6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&lt;0.0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2D2" w:rsidRPr="005809B6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5809B6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16.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2D2" w:rsidRPr="005809B6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5809B6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&lt;0.001</w:t>
            </w:r>
          </w:p>
        </w:tc>
      </w:tr>
      <w:tr w:rsidR="00A442D2" w:rsidRPr="00F218AE" w:rsidTr="00A442D2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2D2" w:rsidRPr="00F218AE" w:rsidRDefault="00A442D2" w:rsidP="00A44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CO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AU"/>
              </w:rPr>
              <w:t>2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sym w:font="Wingdings 2" w:char="F0CD"/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Tem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2D2" w:rsidRPr="00730691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344.0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2D2" w:rsidRPr="00730691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73069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.5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2D2" w:rsidRPr="005809B6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2D2" w:rsidRPr="005809B6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2D2" w:rsidRPr="00730691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2D2" w:rsidRPr="00730691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</w:tr>
      <w:tr w:rsidR="00A442D2" w:rsidRPr="00F218AE" w:rsidTr="00A442D2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2D2" w:rsidRPr="00F218AE" w:rsidRDefault="00A442D2" w:rsidP="00A44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CO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AU"/>
              </w:rPr>
              <w:t>2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sym w:font="Wingdings 2" w:char="F0CD"/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Si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2D2" w:rsidRPr="00730691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73069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344.4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2D2" w:rsidRPr="00730691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3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2D2" w:rsidRPr="005809B6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2D2" w:rsidRPr="005809B6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2D2" w:rsidRPr="00730691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42D2" w:rsidRPr="00730691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</w:tr>
      <w:tr w:rsidR="00A442D2" w:rsidRPr="00F218AE" w:rsidTr="00A442D2">
        <w:trPr>
          <w:trHeight w:val="358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2D2" w:rsidRPr="00F218AE" w:rsidRDefault="00A442D2" w:rsidP="00A44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Temp 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sym w:font="Wingdings 2" w:char="F0CD"/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Si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2D2" w:rsidRPr="0060615F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60615F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336.69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2D2" w:rsidRPr="0060615F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60615F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0.01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442D2" w:rsidRPr="005809B6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5809B6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6.66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442D2" w:rsidRPr="005809B6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5809B6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0.01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442D2" w:rsidRPr="00730691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442D2" w:rsidRPr="00730691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</w:tr>
      <w:tr w:rsidR="00A442D2" w:rsidRPr="00F218AE" w:rsidTr="00A442D2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442D2" w:rsidRPr="00F218AE" w:rsidRDefault="00A442D2" w:rsidP="00A44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CO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AU"/>
              </w:rPr>
              <w:t>2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sym w:font="Wingdings 2" w:char="F0CD"/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Temp </w:t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sym w:font="Wingdings 2" w:char="F0CD"/>
            </w:r>
            <w:r w:rsidRPr="00F218AE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Si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442D2" w:rsidRPr="00730691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334.5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442D2" w:rsidRPr="00730691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3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442D2" w:rsidRPr="00730691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442D2" w:rsidRPr="00730691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442D2" w:rsidRPr="00730691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442D2" w:rsidRPr="00730691" w:rsidRDefault="00A442D2" w:rsidP="00A44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</w:tr>
    </w:tbl>
    <w:p w:rsidR="00A442D2" w:rsidRDefault="00A442D2" w:rsidP="002F20AC">
      <w:pPr>
        <w:spacing w:line="240" w:lineRule="auto"/>
        <w:rPr>
          <w:rFonts w:ascii="Times New Roman" w:hAnsi="Times New Roman" w:cs="Times New Roman"/>
          <w:lang w:val="en-US"/>
        </w:rPr>
      </w:pPr>
    </w:p>
    <w:p w:rsidR="00A442D2" w:rsidRDefault="00A442D2" w:rsidP="002F20AC">
      <w:pPr>
        <w:spacing w:line="240" w:lineRule="auto"/>
        <w:rPr>
          <w:rFonts w:ascii="Times New Roman" w:hAnsi="Times New Roman" w:cs="Times New Roman"/>
          <w:lang w:val="en-US"/>
        </w:rPr>
      </w:pPr>
    </w:p>
    <w:p w:rsidR="00A442D2" w:rsidRDefault="00A442D2" w:rsidP="002F20AC">
      <w:pPr>
        <w:spacing w:line="240" w:lineRule="auto"/>
        <w:rPr>
          <w:rFonts w:ascii="Times New Roman" w:hAnsi="Times New Roman" w:cs="Times New Roman"/>
          <w:lang w:val="en-US"/>
        </w:rPr>
      </w:pPr>
    </w:p>
    <w:p w:rsidR="00A442D2" w:rsidRDefault="00A442D2" w:rsidP="002F20AC">
      <w:pPr>
        <w:spacing w:line="240" w:lineRule="auto"/>
        <w:rPr>
          <w:rFonts w:ascii="Times New Roman" w:hAnsi="Times New Roman" w:cs="Times New Roman"/>
          <w:lang w:val="en-US"/>
        </w:rPr>
      </w:pPr>
    </w:p>
    <w:p w:rsidR="00A442D2" w:rsidRDefault="00A442D2" w:rsidP="002F20AC">
      <w:pPr>
        <w:spacing w:line="240" w:lineRule="auto"/>
        <w:rPr>
          <w:rFonts w:ascii="Times New Roman" w:hAnsi="Times New Roman" w:cs="Times New Roman"/>
          <w:lang w:val="en-US"/>
        </w:rPr>
      </w:pPr>
    </w:p>
    <w:p w:rsidR="00A442D2" w:rsidRDefault="00A442D2" w:rsidP="002F20AC">
      <w:pPr>
        <w:spacing w:line="240" w:lineRule="auto"/>
        <w:rPr>
          <w:rFonts w:ascii="Times New Roman" w:hAnsi="Times New Roman" w:cs="Times New Roman"/>
          <w:lang w:val="en-US"/>
        </w:rPr>
      </w:pPr>
    </w:p>
    <w:p w:rsidR="00A442D2" w:rsidRDefault="00A442D2" w:rsidP="002F20AC">
      <w:pPr>
        <w:spacing w:line="240" w:lineRule="auto"/>
        <w:rPr>
          <w:rFonts w:ascii="Times New Roman" w:hAnsi="Times New Roman" w:cs="Times New Roman"/>
          <w:lang w:val="en-US"/>
        </w:rPr>
      </w:pPr>
    </w:p>
    <w:p w:rsidR="00A442D2" w:rsidRDefault="00A442D2" w:rsidP="002F20AC">
      <w:pPr>
        <w:spacing w:line="240" w:lineRule="auto"/>
        <w:rPr>
          <w:rFonts w:ascii="Times New Roman" w:hAnsi="Times New Roman" w:cs="Times New Roman"/>
          <w:lang w:val="en-US"/>
        </w:rPr>
      </w:pPr>
    </w:p>
    <w:p w:rsidR="00A442D2" w:rsidRDefault="00A442D2" w:rsidP="002F20AC">
      <w:pPr>
        <w:spacing w:line="240" w:lineRule="auto"/>
        <w:rPr>
          <w:rFonts w:ascii="Times New Roman" w:hAnsi="Times New Roman" w:cs="Times New Roman"/>
          <w:lang w:val="en-US"/>
        </w:rPr>
      </w:pPr>
      <w:r w:rsidRPr="00910E3E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Excluded non-significant factors: Aphids</w:t>
      </w:r>
    </w:p>
    <w:p w:rsidR="001B44CA" w:rsidRDefault="00A442D2" w:rsidP="00A442D2">
      <w:pPr>
        <w:spacing w:line="240" w:lineRule="auto"/>
        <w:rPr>
          <w:rFonts w:ascii="Times New Roman" w:hAnsi="Times New Roman" w:cs="Times New Roman"/>
          <w:lang w:val="en-US"/>
        </w:rPr>
      </w:pPr>
      <w:r w:rsidRPr="00910E3E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Excluded non-significant factors: Aphids, CO</w:t>
      </w:r>
      <w:r w:rsidRPr="00A442D2">
        <w:rPr>
          <w:rFonts w:ascii="Times New Roman" w:hAnsi="Times New Roman" w:cs="Times New Roman"/>
          <w:vertAlign w:val="subscript"/>
          <w:lang w:val="en-US"/>
        </w:rPr>
        <w:t>2</w:t>
      </w:r>
    </w:p>
    <w:p w:rsidR="00A442D2" w:rsidRPr="00A442D2" w:rsidRDefault="00A442D2" w:rsidP="00A442D2">
      <w:pPr>
        <w:spacing w:line="240" w:lineRule="auto"/>
        <w:rPr>
          <w:rFonts w:ascii="Times New Roman" w:hAnsi="Times New Roman" w:cs="Times New Roman"/>
          <w:lang w:val="en-US"/>
        </w:rPr>
      </w:pPr>
      <w:r w:rsidRPr="00910E3E"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>Excluded non-significant factors: Aphids, CO</w:t>
      </w:r>
      <w:r w:rsidRPr="00A442D2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, Temp</w:t>
      </w:r>
    </w:p>
    <w:sectPr w:rsidR="00A442D2" w:rsidRPr="00A442D2" w:rsidSect="002F20AC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0AC"/>
    <w:rsid w:val="001B44CA"/>
    <w:rsid w:val="002F20AC"/>
    <w:rsid w:val="00321A04"/>
    <w:rsid w:val="0056594C"/>
    <w:rsid w:val="005809B6"/>
    <w:rsid w:val="0060615F"/>
    <w:rsid w:val="00730691"/>
    <w:rsid w:val="00910E3E"/>
    <w:rsid w:val="00A442D2"/>
    <w:rsid w:val="00AF79E8"/>
    <w:rsid w:val="00F22840"/>
    <w:rsid w:val="00F9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3E586"/>
  <w15:chartTrackingRefBased/>
  <w15:docId w15:val="{4436EBB7-F5E6-4F3D-9E69-9D2C53E95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20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F20AC"/>
  </w:style>
  <w:style w:type="paragraph" w:styleId="BalloonText">
    <w:name w:val="Balloon Text"/>
    <w:basedOn w:val="Normal"/>
    <w:link w:val="BalloonTextChar"/>
    <w:uiPriority w:val="99"/>
    <w:semiHidden/>
    <w:unhideWhenUsed/>
    <w:rsid w:val="00A442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2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Johnson</dc:creator>
  <cp:keywords/>
  <dc:description/>
  <cp:lastModifiedBy>Scott Johnson</cp:lastModifiedBy>
  <cp:revision>8</cp:revision>
  <cp:lastPrinted>2018-01-25T04:20:00Z</cp:lastPrinted>
  <dcterms:created xsi:type="dcterms:W3CDTF">2018-01-23T05:58:00Z</dcterms:created>
  <dcterms:modified xsi:type="dcterms:W3CDTF">2018-01-25T06:30:00Z</dcterms:modified>
</cp:coreProperties>
</file>